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3"/>
        <w:gridCol w:w="3016"/>
        <w:gridCol w:w="1176"/>
        <w:gridCol w:w="1716"/>
        <w:gridCol w:w="1716"/>
        <w:gridCol w:w="1716"/>
        <w:gridCol w:w="1461"/>
      </w:tblGrid>
      <w:tr w:rsidR="00000000" w14:paraId="4736FA7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8A5C34" w14:textId="77777777" w:rsidR="00000000" w:rsidRDefault="003A56C3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Obs</w:t>
            </w:r>
          </w:p>
        </w:tc>
        <w:tc>
          <w:tcPr>
            <w:tcW w:w="13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5001ED1" w14:textId="77777777" w:rsidR="00000000" w:rsidRDefault="003A56C3" w:rsidP="00FA6F0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5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0AB0F5E" w14:textId="77777777" w:rsidR="00000000" w:rsidRDefault="003A56C3" w:rsidP="00FA6F0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OID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796204" w14:textId="77777777" w:rsidR="00000000" w:rsidRDefault="003A56C3" w:rsidP="00FA6F0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state Cancer Mortality Hot Spots for All Men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4B1F743" w14:textId="77777777" w:rsidR="00000000" w:rsidRDefault="003A56C3" w:rsidP="00FA6F0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state Cancer Mortality Hot Spots for African American Men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A67ADF0" w14:textId="77777777" w:rsidR="00000000" w:rsidRDefault="003A56C3" w:rsidP="00FA6F0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state Cancer Mortality Hot Spots for NH-White Men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688BFE9" w14:textId="77777777" w:rsidR="00000000" w:rsidRDefault="003A56C3" w:rsidP="00FA6F0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pirical Bayes Smoothed Mortality Rate, All Men per 100,000</w:t>
            </w:r>
          </w:p>
        </w:tc>
      </w:tr>
      <w:tr w:rsidR="00000000" w14:paraId="56FCE47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32FF7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E80F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ppl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5972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4D23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25FF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8D04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B71E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4830</w:t>
            </w:r>
          </w:p>
        </w:tc>
      </w:tr>
      <w:tr w:rsidR="00000000" w14:paraId="0F034AC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D64CC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C3F1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tki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C41A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03CC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94B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B14E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CF4A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088</w:t>
            </w:r>
          </w:p>
        </w:tc>
      </w:tr>
      <w:tr w:rsidR="00000000" w14:paraId="5DBDAE7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582AC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DEB8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c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0C48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1256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47B5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BB45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2F06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1620</w:t>
            </w:r>
          </w:p>
        </w:tc>
      </w:tr>
      <w:tr w:rsidR="00000000" w14:paraId="055CBA2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DA8ED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62A1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k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899D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32BB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0FE6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D412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8B5A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7439</w:t>
            </w:r>
          </w:p>
        </w:tc>
      </w:tr>
      <w:tr w:rsidR="00000000" w14:paraId="51D1177D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5D594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6079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dw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D810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A945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AE3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D90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FA88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6387</w:t>
            </w:r>
          </w:p>
        </w:tc>
      </w:tr>
      <w:tr w:rsidR="00000000" w14:paraId="3DEAD0E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7EE51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74C3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nk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2CD6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F3EA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2D8F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A6F5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E673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6246</w:t>
            </w:r>
          </w:p>
        </w:tc>
      </w:tr>
      <w:tr w:rsidR="00000000" w14:paraId="06B640A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5CBD3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34FD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row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A4D0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B188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807D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0DF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D47B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8081</w:t>
            </w:r>
          </w:p>
        </w:tc>
      </w:tr>
      <w:tr w:rsidR="00000000" w14:paraId="1CFE667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DA3CF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115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tow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8D70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CF65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32B3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CCA8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13FE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3013</w:t>
            </w:r>
          </w:p>
        </w:tc>
      </w:tr>
      <w:tr w:rsidR="00000000" w14:paraId="2967DA4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AE339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EA09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n Hi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4A90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59D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0D2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AACA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E935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6830</w:t>
            </w:r>
          </w:p>
        </w:tc>
      </w:tr>
      <w:tr w:rsidR="00000000" w14:paraId="072E41F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2ED0C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C587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rri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A452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B383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964E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115F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3631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4023</w:t>
            </w:r>
          </w:p>
        </w:tc>
      </w:tr>
      <w:tr w:rsidR="00000000" w14:paraId="1E62377D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A4EF2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6956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b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DCC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DA71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07C3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9454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3C10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6449</w:t>
            </w:r>
          </w:p>
        </w:tc>
      </w:tr>
      <w:tr w:rsidR="00000000" w14:paraId="4CA65F1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F7849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54D1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leck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B882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42D3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7956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AD1D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17EB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8518</w:t>
            </w:r>
          </w:p>
        </w:tc>
      </w:tr>
      <w:tr w:rsidR="00000000" w14:paraId="21922B3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9AA27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7700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nt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2346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14E8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E553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8774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587A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0105</w:t>
            </w:r>
          </w:p>
        </w:tc>
      </w:tr>
      <w:tr w:rsidR="00000000" w14:paraId="7490DFB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8FFDF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F070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ook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CB19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4D95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304B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8FB6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29D1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6931</w:t>
            </w:r>
          </w:p>
        </w:tc>
      </w:tr>
      <w:tr w:rsidR="00000000" w14:paraId="0FD479D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E46B9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06B8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y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9F4A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AB58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3E62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1FAC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F7BF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5810</w:t>
            </w:r>
          </w:p>
        </w:tc>
      </w:tr>
      <w:tr w:rsidR="00000000" w14:paraId="5E275F7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54152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BC83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llo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DB4E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225E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633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6B1E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388E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769</w:t>
            </w:r>
          </w:p>
        </w:tc>
      </w:tr>
      <w:tr w:rsidR="00000000" w14:paraId="76CC02D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86C4A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2313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r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839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512A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8DB0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7268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F0A5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8894</w:t>
            </w:r>
          </w:p>
        </w:tc>
      </w:tr>
      <w:tr w:rsidR="00000000" w14:paraId="027907A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B95F98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1860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tt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FB54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A2C8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9FDD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B3A8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133B1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5191</w:t>
            </w:r>
          </w:p>
        </w:tc>
      </w:tr>
      <w:tr w:rsidR="00000000" w14:paraId="56BE529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27A99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320B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lhou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9EE4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8158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ECB2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4CC0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4AE4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1477</w:t>
            </w:r>
          </w:p>
        </w:tc>
      </w:tr>
      <w:tr w:rsidR="00000000" w14:paraId="36EDF91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73A70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A88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md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9972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9AD1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2C62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82B0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82846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8961</w:t>
            </w:r>
          </w:p>
        </w:tc>
      </w:tr>
      <w:tr w:rsidR="00000000" w14:paraId="7D351711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7ADF1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E7F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nd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795E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E975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07E9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5DB4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9D38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5193</w:t>
            </w:r>
          </w:p>
        </w:tc>
      </w:tr>
      <w:tr w:rsidR="00000000" w14:paraId="6F69109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C2E16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D505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rro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F9D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2C20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AA87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DA4D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A7EA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1684</w:t>
            </w:r>
          </w:p>
        </w:tc>
      </w:tr>
      <w:tr w:rsidR="00000000" w14:paraId="2EAD8ED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ADBDA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93C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toos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D064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68D5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9EBC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6CD6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2539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3451</w:t>
            </w:r>
          </w:p>
        </w:tc>
      </w:tr>
      <w:tr w:rsidR="00000000" w14:paraId="131E504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4C9BE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6AF2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r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B80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FEE0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B825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54BB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62676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2913</w:t>
            </w:r>
          </w:p>
        </w:tc>
      </w:tr>
      <w:tr w:rsidR="00000000" w14:paraId="7B418061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F9FA8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DAF6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E63B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391E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06C5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9D66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3AE4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8517</w:t>
            </w:r>
          </w:p>
        </w:tc>
      </w:tr>
      <w:tr w:rsidR="00000000" w14:paraId="212DDCD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E6F80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723C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ahoochee County,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54CD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16DA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89D8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0E3B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BE35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3247</w:t>
            </w:r>
          </w:p>
        </w:tc>
      </w:tr>
      <w:tr w:rsidR="00000000" w14:paraId="2F53014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7D380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C742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oog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030B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9B9B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593A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DDA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DF45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1292</w:t>
            </w:r>
          </w:p>
        </w:tc>
      </w:tr>
      <w:tr w:rsidR="00000000" w14:paraId="287EB1C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63B9B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83D3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erok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0D5A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202F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8DC0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ED78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E689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7997</w:t>
            </w:r>
          </w:p>
        </w:tc>
      </w:tr>
      <w:tr w:rsidR="00000000" w14:paraId="79B8299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F77327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75C1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r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4B0E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4546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5F6C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A60C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F9C9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4956</w:t>
            </w:r>
          </w:p>
        </w:tc>
      </w:tr>
      <w:tr w:rsidR="00000000" w14:paraId="2A253DF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91FAD8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074F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3598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D91C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EC9C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E9C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213F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.9210</w:t>
            </w:r>
          </w:p>
        </w:tc>
      </w:tr>
      <w:tr w:rsidR="00000000" w14:paraId="6E0C07A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C6953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6C46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8AB0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5498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2F67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724E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07A2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4684</w:t>
            </w:r>
          </w:p>
        </w:tc>
      </w:tr>
      <w:tr w:rsidR="00000000" w14:paraId="5AC4D90D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8DB24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3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D6B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in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84E1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8D9F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DC99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C8EC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E8D7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9569</w:t>
            </w:r>
          </w:p>
        </w:tc>
      </w:tr>
      <w:tr w:rsidR="00000000" w14:paraId="124E86E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C7BFF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CEE7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b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5A68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315B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5B51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0636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26DE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5999</w:t>
            </w:r>
          </w:p>
        </w:tc>
      </w:tr>
      <w:tr w:rsidR="00000000" w14:paraId="5DA6526D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99A21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CD86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ff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5AA4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3142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80CC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E2EF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D88D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8056</w:t>
            </w:r>
          </w:p>
        </w:tc>
      </w:tr>
      <w:tr w:rsidR="00000000" w14:paraId="7F3332D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B508A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9951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quit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A0D9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933F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ACB0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C2FB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EC39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6024</w:t>
            </w:r>
          </w:p>
        </w:tc>
      </w:tr>
      <w:tr w:rsidR="00000000" w14:paraId="4C0A840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32C6B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E152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umbi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E354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E18B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7FCD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C0A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DE3D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8200</w:t>
            </w:r>
          </w:p>
        </w:tc>
      </w:tr>
      <w:tr w:rsidR="00000000" w14:paraId="49B2262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A76C61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B701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o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84AF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FF3E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D354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25D8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BEC3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6528</w:t>
            </w:r>
          </w:p>
        </w:tc>
      </w:tr>
      <w:tr w:rsidR="00000000" w14:paraId="7A6AAF4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26F02D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C7C9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wet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4BD8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84DA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8809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A418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FB62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4904</w:t>
            </w:r>
          </w:p>
        </w:tc>
      </w:tr>
      <w:tr w:rsidR="00000000" w14:paraId="3EF262C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D440B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29BC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awfor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F9E4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6DF7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8508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6BCA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17DC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9033</w:t>
            </w:r>
          </w:p>
        </w:tc>
      </w:tr>
      <w:tr w:rsidR="00000000" w14:paraId="64F3521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C53ED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7CAC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isp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B92C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9DB3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AC1E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E030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7E9D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2491</w:t>
            </w:r>
          </w:p>
        </w:tc>
      </w:tr>
      <w:tr w:rsidR="00000000" w14:paraId="34B509E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A247C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77E7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d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AB24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5557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C4E4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405C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DC90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5413</w:t>
            </w:r>
          </w:p>
        </w:tc>
      </w:tr>
      <w:tr w:rsidR="00000000" w14:paraId="0056D13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4A859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2D58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w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7862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31AC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81BF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699D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9B52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7932</w:t>
            </w:r>
          </w:p>
        </w:tc>
      </w:tr>
      <w:tr w:rsidR="00000000" w14:paraId="03A2C8B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A5DC9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D498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catu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9B34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E92E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6ED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AE6C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4B4A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4557</w:t>
            </w:r>
          </w:p>
        </w:tc>
      </w:tr>
      <w:tr w:rsidR="00000000" w14:paraId="513DAE8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FB568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3FD9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Kal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393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1BD4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617E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059C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1051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7709</w:t>
            </w:r>
          </w:p>
        </w:tc>
      </w:tr>
      <w:tr w:rsidR="00000000" w14:paraId="6A7BC0A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5E5DF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6D70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dg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3A6F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85A5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FBAC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DADC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06F5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9478</w:t>
            </w:r>
          </w:p>
        </w:tc>
      </w:tr>
      <w:tr w:rsidR="00000000" w14:paraId="5894682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9AD06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93A4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ol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CDD1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A1FB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F3BB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1E67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2618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8291</w:t>
            </w:r>
          </w:p>
        </w:tc>
      </w:tr>
      <w:tr w:rsidR="00000000" w14:paraId="61C18D8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6BD65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B8AD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hert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A71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6F2C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D5A7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395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F411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6437</w:t>
            </w:r>
          </w:p>
        </w:tc>
      </w:tr>
      <w:tr w:rsidR="00000000" w14:paraId="0153E741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5EB93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4A95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la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1E63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ABEB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3B61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E80D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2110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2147</w:t>
            </w:r>
          </w:p>
        </w:tc>
      </w:tr>
      <w:tr w:rsidR="00000000" w14:paraId="60A98D6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DB547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3943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arl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9E3E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8930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DF87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0F30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7FD3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.1949</w:t>
            </w:r>
          </w:p>
        </w:tc>
      </w:tr>
      <w:tr w:rsidR="00000000" w14:paraId="1CE1C4C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A3913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61C0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chol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D41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0341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B4AD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411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B8F3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7072</w:t>
            </w:r>
          </w:p>
        </w:tc>
      </w:tr>
      <w:tr w:rsidR="00000000" w14:paraId="070B758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4644E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D55F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ffing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8941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082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FD3E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0E6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14B8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3128</w:t>
            </w:r>
          </w:p>
        </w:tc>
      </w:tr>
      <w:tr w:rsidR="00000000" w14:paraId="2D7240C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A87CB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4FC3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lbe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D1A0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D74E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9EE3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4DEA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F176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5505</w:t>
            </w:r>
          </w:p>
        </w:tc>
      </w:tr>
      <w:tr w:rsidR="00000000" w14:paraId="4C1BF19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2C1B7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7544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manue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9787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F686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575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FB55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D192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3248</w:t>
            </w:r>
          </w:p>
        </w:tc>
      </w:tr>
      <w:tr w:rsidR="00000000" w14:paraId="1533946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10460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B9DB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va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F26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B1AD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207E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5A8D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B395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538</w:t>
            </w:r>
          </w:p>
        </w:tc>
      </w:tr>
      <w:tr w:rsidR="00000000" w14:paraId="3E8D9DF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D0E61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7124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nn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55AF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F13B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41B7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F533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93A4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1329</w:t>
            </w:r>
          </w:p>
        </w:tc>
      </w:tr>
      <w:tr w:rsidR="00000000" w14:paraId="70E453B1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F112D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BEE3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yett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D707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16F7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CD11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F0C9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1F80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1062</w:t>
            </w:r>
          </w:p>
        </w:tc>
      </w:tr>
      <w:tr w:rsidR="00000000" w14:paraId="67C6235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6BADF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D3ED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loy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05F6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7C94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2909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2209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80C2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5193</w:t>
            </w:r>
          </w:p>
        </w:tc>
      </w:tr>
      <w:tr w:rsidR="00000000" w14:paraId="7D4281CD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46498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F64C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orsyt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9407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AF4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FAD4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6659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41691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6264</w:t>
            </w:r>
          </w:p>
        </w:tc>
      </w:tr>
      <w:tr w:rsidR="00000000" w14:paraId="56FB1F9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7AA07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ACCF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rankl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63AE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EB6F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CFB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C5C4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C66A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6706</w:t>
            </w:r>
          </w:p>
        </w:tc>
      </w:tr>
      <w:tr w:rsidR="00000000" w14:paraId="00E6496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AF78E5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C791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u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D7CE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CBFA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1ED9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4BE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7BC1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8768</w:t>
            </w:r>
          </w:p>
        </w:tc>
      </w:tr>
      <w:tr w:rsidR="00000000" w14:paraId="4EE90A8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9B717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C31F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ilm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62A0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868C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8604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2504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F388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8142</w:t>
            </w:r>
          </w:p>
        </w:tc>
      </w:tr>
      <w:tr w:rsidR="00000000" w14:paraId="6938421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45DBB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C0E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ascoc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7808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A81C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174C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8D23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4D05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9416</w:t>
            </w:r>
          </w:p>
        </w:tc>
      </w:tr>
      <w:tr w:rsidR="00000000" w14:paraId="24C1EEB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4D1D1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6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1CAE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yn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2E28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A301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489C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390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41E0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2780</w:t>
            </w:r>
          </w:p>
        </w:tc>
      </w:tr>
      <w:tr w:rsidR="00000000" w14:paraId="5840CA8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F0482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C362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ord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5CB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2939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3E2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9346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C8C5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899</w:t>
            </w:r>
          </w:p>
        </w:tc>
      </w:tr>
      <w:tr w:rsidR="00000000" w14:paraId="4DB1E21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8A6B70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81F1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d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CD0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04B9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06F1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1B4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8C88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7221</w:t>
            </w:r>
          </w:p>
        </w:tc>
      </w:tr>
      <w:tr w:rsidR="00000000" w14:paraId="1DBE377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3C9B8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647F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een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430C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08FA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48E9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F90F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970E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9854</w:t>
            </w:r>
          </w:p>
        </w:tc>
      </w:tr>
      <w:tr w:rsidR="00000000" w14:paraId="59236B2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61FA4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BB59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winnet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2FB8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7A24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8BD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37D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8398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1469</w:t>
            </w:r>
          </w:p>
        </w:tc>
      </w:tr>
      <w:tr w:rsidR="00000000" w14:paraId="4F539EE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D3583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D138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bers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2BCB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EAB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1797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E9C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C6BE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4705</w:t>
            </w:r>
          </w:p>
        </w:tc>
      </w:tr>
      <w:tr w:rsidR="00000000" w14:paraId="183B106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031F8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CD58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7ABC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6AD9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D623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D262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D881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2582</w:t>
            </w:r>
          </w:p>
        </w:tc>
      </w:tr>
      <w:tr w:rsidR="00000000" w14:paraId="0D17490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F234A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A218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ncoc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57A2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D28C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1392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93F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CE7D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4243</w:t>
            </w:r>
          </w:p>
        </w:tc>
      </w:tr>
      <w:tr w:rsidR="00000000" w14:paraId="7B807F5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583E7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167A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al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20DE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CB63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6CDD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2BE7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1B88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5138</w:t>
            </w:r>
          </w:p>
        </w:tc>
      </w:tr>
      <w:tr w:rsidR="00000000" w14:paraId="7B54625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BA1E8D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EA8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ri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6639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6ABB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7211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D485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E364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3829</w:t>
            </w:r>
          </w:p>
        </w:tc>
      </w:tr>
      <w:tr w:rsidR="00000000" w14:paraId="65CB3B9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4D475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6ED8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370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6D6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3FF7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BBCF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D0F9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8028</w:t>
            </w:r>
          </w:p>
        </w:tc>
      </w:tr>
      <w:tr w:rsidR="00000000" w14:paraId="17BE6DF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B9EAE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5214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ar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A11E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CDF5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02CE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8354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1942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6526</w:t>
            </w:r>
          </w:p>
        </w:tc>
      </w:tr>
      <w:tr w:rsidR="00000000" w14:paraId="7608828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8CB07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A66A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nr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0C8B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2041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3520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F8DF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552D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5522</w:t>
            </w:r>
          </w:p>
        </w:tc>
      </w:tr>
      <w:tr w:rsidR="00000000" w14:paraId="1976805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83A51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16AE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us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EE9F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1D47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F99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7919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9C13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2922</w:t>
            </w:r>
          </w:p>
        </w:tc>
      </w:tr>
      <w:tr w:rsidR="00000000" w14:paraId="6A8A602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26C29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479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rw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31C8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A1E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ACB6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9A8B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AA28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5669</w:t>
            </w:r>
          </w:p>
        </w:tc>
      </w:tr>
      <w:tr w:rsidR="00000000" w14:paraId="1F97EEE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98623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D610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ck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F289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5492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33EC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BE5D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DD7A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0663</w:t>
            </w:r>
          </w:p>
        </w:tc>
      </w:tr>
      <w:tr w:rsidR="00000000" w14:paraId="790A478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B3D7D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C7CD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sp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D47B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570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3247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B2D9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1E34F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8426</w:t>
            </w:r>
          </w:p>
        </w:tc>
      </w:tr>
      <w:tr w:rsidR="00000000" w14:paraId="552D26A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6713B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CD95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 Davi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B4B8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D615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D3F7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9B7A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6D38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9118</w:t>
            </w:r>
          </w:p>
        </w:tc>
      </w:tr>
      <w:tr w:rsidR="00000000" w14:paraId="780863F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2FAEC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0DC4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er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FCE1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2F01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1D4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EE2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14EC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3919</w:t>
            </w:r>
          </w:p>
        </w:tc>
      </w:tr>
      <w:tr w:rsidR="00000000" w14:paraId="1B0562A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F0BB1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788C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nki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6FF2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752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AA42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9777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9DD2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2798</w:t>
            </w:r>
          </w:p>
        </w:tc>
      </w:tr>
      <w:tr w:rsidR="00000000" w14:paraId="008C65B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A7745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62F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h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1C66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5B4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D790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A316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721E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5719</w:t>
            </w:r>
          </w:p>
        </w:tc>
      </w:tr>
      <w:tr w:rsidR="00000000" w14:paraId="2A06FEE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26422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44F2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n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E262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9D21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DEA9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7C3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6250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9425</w:t>
            </w:r>
          </w:p>
        </w:tc>
      </w:tr>
      <w:tr w:rsidR="00000000" w14:paraId="7F0A637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6D552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8C1B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ma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B54D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2255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ED8F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6403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A58B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2984</w:t>
            </w:r>
          </w:p>
        </w:tc>
      </w:tr>
      <w:tr w:rsidR="00000000" w14:paraId="3E06323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97615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D2F2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ni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7A78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2487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220F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8997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491B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0882</w:t>
            </w:r>
          </w:p>
        </w:tc>
      </w:tr>
      <w:tr w:rsidR="00000000" w14:paraId="1413BDF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C1CFB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B320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ur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AB1A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EF4B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FEE0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1D3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CBA4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2808</w:t>
            </w:r>
          </w:p>
        </w:tc>
      </w:tr>
      <w:tr w:rsidR="00000000" w14:paraId="24F71CD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6C7E9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0F4A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6219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3EB9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291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D67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04BC1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2786</w:t>
            </w:r>
          </w:p>
        </w:tc>
      </w:tr>
      <w:tr w:rsidR="00000000" w14:paraId="3E8EDF4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1ACD3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F475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bert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FB8D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2850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5C8C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4BB3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FBC1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2527</w:t>
            </w:r>
          </w:p>
        </w:tc>
      </w:tr>
      <w:tr w:rsidR="00000000" w14:paraId="068E46D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18470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91BF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ncol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3102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F62D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F8E3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F07E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0014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8080</w:t>
            </w:r>
          </w:p>
        </w:tc>
      </w:tr>
      <w:tr w:rsidR="00000000" w14:paraId="4A0C285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400FC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A1A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B758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9CBC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BB9E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6E11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67FA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4209</w:t>
            </w:r>
          </w:p>
        </w:tc>
      </w:tr>
      <w:tr w:rsidR="00000000" w14:paraId="50014A8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75AFB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3965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wnd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C4A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6527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6D9A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8B28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51E8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1989</w:t>
            </w:r>
          </w:p>
        </w:tc>
      </w:tr>
      <w:tr w:rsidR="00000000" w14:paraId="52A76FA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95184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2141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umpk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9B98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0587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E01C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70C8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7893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165</w:t>
            </w:r>
          </w:p>
        </w:tc>
      </w:tr>
      <w:tr w:rsidR="00000000" w14:paraId="1637F51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C73126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9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54D0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Duffi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A244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E538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6D0B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297B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2EBA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0006</w:t>
            </w:r>
          </w:p>
        </w:tc>
      </w:tr>
      <w:tr w:rsidR="00000000" w14:paraId="6DD4655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C1168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AA10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Intos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0247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2E4E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47AA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292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F31C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7191</w:t>
            </w:r>
          </w:p>
        </w:tc>
      </w:tr>
      <w:tr w:rsidR="00000000" w14:paraId="05A3252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3FDB1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42B1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c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6CEC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6861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2571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35B6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56C2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110</w:t>
            </w:r>
          </w:p>
        </w:tc>
      </w:tr>
      <w:tr w:rsidR="00000000" w14:paraId="7D671F1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D5353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755F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di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A06D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69BE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201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337F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7E2D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8180</w:t>
            </w:r>
          </w:p>
        </w:tc>
      </w:tr>
      <w:tr w:rsidR="00000000" w14:paraId="3128D8C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2070E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8F72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ri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EA93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FCF6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52DA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68F6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853F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6030</w:t>
            </w:r>
          </w:p>
        </w:tc>
      </w:tr>
      <w:tr w:rsidR="00000000" w14:paraId="4E31572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114C2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2F8F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eriweth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5E72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2CC8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DBB7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EF08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E020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1561</w:t>
            </w:r>
          </w:p>
        </w:tc>
      </w:tr>
      <w:tr w:rsidR="00000000" w14:paraId="5F15AEF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E885D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3AF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l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30C1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291B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BD88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F0A8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412E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5941</w:t>
            </w:r>
          </w:p>
        </w:tc>
      </w:tr>
      <w:tr w:rsidR="00000000" w14:paraId="3DD3B45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E5F00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7170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tche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AA4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F2D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B41F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F698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FC84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6973</w:t>
            </w:r>
          </w:p>
        </w:tc>
      </w:tr>
      <w:tr w:rsidR="00000000" w14:paraId="4CE21DC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BA032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907E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ro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0FD1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927F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F818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809F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3AD0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1587</w:t>
            </w:r>
          </w:p>
        </w:tc>
      </w:tr>
      <w:tr w:rsidR="00000000" w14:paraId="11CBDA5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9DC15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E590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tgomer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B480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600A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368D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A1B6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B398F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3133</w:t>
            </w:r>
          </w:p>
        </w:tc>
      </w:tr>
      <w:tr w:rsidR="00000000" w14:paraId="513894A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835E8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EE3C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rg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4DE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FF7E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51B2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E70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9F13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4697</w:t>
            </w:r>
          </w:p>
        </w:tc>
      </w:tr>
      <w:tr w:rsidR="00000000" w14:paraId="449441A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AC1FF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40BC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rra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45CC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7674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2D3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E6B9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2E5B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2748</w:t>
            </w:r>
          </w:p>
        </w:tc>
      </w:tr>
      <w:tr w:rsidR="00000000" w14:paraId="58BFA521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6A6794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7970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scog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A83A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A2EE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74B4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0F04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F118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6481</w:t>
            </w:r>
          </w:p>
        </w:tc>
      </w:tr>
      <w:tr w:rsidR="00000000" w14:paraId="7006AF6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2EDB66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3ADE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w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416B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85E7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D025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F171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5F7F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5640</w:t>
            </w:r>
          </w:p>
        </w:tc>
      </w:tr>
      <w:tr w:rsidR="00000000" w14:paraId="2D73509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84A34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84A3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con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4B4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09D5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072D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254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307E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6018</w:t>
            </w:r>
          </w:p>
        </w:tc>
      </w:tr>
      <w:tr w:rsidR="00000000" w14:paraId="7852F1F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E837E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675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glethorp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02FD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855D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3352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A537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198E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9100</w:t>
            </w:r>
          </w:p>
        </w:tc>
      </w:tr>
      <w:tr w:rsidR="00000000" w14:paraId="3B50FFB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195EB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4093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uld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288A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14A4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C71C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6625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6BB0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7565</w:t>
            </w:r>
          </w:p>
        </w:tc>
      </w:tr>
      <w:tr w:rsidR="00000000" w14:paraId="6AAE8FA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6DD31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8C0A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ea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3743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E995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D179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DC64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D73C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8436</w:t>
            </w:r>
          </w:p>
        </w:tc>
      </w:tr>
      <w:tr w:rsidR="00000000" w14:paraId="46A39A9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C9B9A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4408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ck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BE3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9D72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10B8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411A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55AA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7076</w:t>
            </w:r>
          </w:p>
        </w:tc>
      </w:tr>
      <w:tr w:rsidR="00000000" w14:paraId="52EA8A5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D6EC8E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F3B2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erc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C7E0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C14A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2494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107A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E43C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613</w:t>
            </w:r>
          </w:p>
        </w:tc>
      </w:tr>
      <w:tr w:rsidR="00000000" w14:paraId="2DA3BAE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CA518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554D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3D46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864A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9866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4DD7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0770A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5518</w:t>
            </w:r>
          </w:p>
        </w:tc>
      </w:tr>
      <w:tr w:rsidR="00000000" w14:paraId="4F37409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46554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2A6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l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5622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2888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C2BC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987B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7E6A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2912</w:t>
            </w:r>
          </w:p>
        </w:tc>
      </w:tr>
      <w:tr w:rsidR="00000000" w14:paraId="0731BEA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B6EBF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6C17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laski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8B33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F4B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2BD4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544B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9B8C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4307</w:t>
            </w:r>
          </w:p>
        </w:tc>
      </w:tr>
      <w:tr w:rsidR="00000000" w14:paraId="45BA74A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6AB2E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F194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tn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9C5E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AB9F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E6A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26B7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08DBE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1872</w:t>
            </w:r>
          </w:p>
        </w:tc>
      </w:tr>
      <w:tr w:rsidR="00000000" w14:paraId="1DFA7BB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19570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D4C4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Quitm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4801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19CE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C775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B64B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413D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8629</w:t>
            </w:r>
          </w:p>
        </w:tc>
      </w:tr>
      <w:tr w:rsidR="00000000" w14:paraId="1DA8E9D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682BE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9781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bu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0DA2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DF52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334C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CC56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DFE1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7260</w:t>
            </w:r>
          </w:p>
        </w:tc>
      </w:tr>
      <w:tr w:rsidR="00000000" w14:paraId="2701131D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1F5C6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9CFC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ndolp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62F1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A293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B762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15E8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389F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.7725</w:t>
            </w:r>
          </w:p>
        </w:tc>
      </w:tr>
      <w:tr w:rsidR="00000000" w14:paraId="5BC08D65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470A8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C232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ichmon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D72E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DB25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F130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9337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8C3E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6335</w:t>
            </w:r>
          </w:p>
        </w:tc>
      </w:tr>
      <w:tr w:rsidR="00000000" w14:paraId="2FCD3F3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FD4E0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769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ckdal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23EE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3F98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9D46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5DA7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AF4C6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8797</w:t>
            </w:r>
          </w:p>
        </w:tc>
      </w:tr>
      <w:tr w:rsidR="00000000" w14:paraId="79FC556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FE5740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6164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h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18E8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526E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3758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028D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6CF1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6942</w:t>
            </w:r>
          </w:p>
        </w:tc>
      </w:tr>
      <w:tr w:rsidR="00000000" w14:paraId="1F86FE8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655A4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584C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rev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2989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570D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7A01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6132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8EBB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3735</w:t>
            </w:r>
          </w:p>
        </w:tc>
      </w:tr>
      <w:tr w:rsidR="00000000" w14:paraId="5F75327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DF6C5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2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C3AA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eminol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29B2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68DB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6A26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23BB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9A89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9657</w:t>
            </w:r>
          </w:p>
        </w:tc>
      </w:tr>
      <w:tr w:rsidR="00000000" w14:paraId="1CBB2ECA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1D22D8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E93B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ald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64FE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49BD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AC2F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7864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7433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5986</w:t>
            </w:r>
          </w:p>
        </w:tc>
      </w:tr>
      <w:tr w:rsidR="00000000" w14:paraId="20C31B4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FEB4A1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455A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ph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61D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AA5A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21B7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45A4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7480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6011</w:t>
            </w:r>
          </w:p>
        </w:tc>
      </w:tr>
      <w:tr w:rsidR="00000000" w14:paraId="13D610C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FA0C8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F7C2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wa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AFC5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FB8C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15B7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F2A6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B0F4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7164</w:t>
            </w:r>
          </w:p>
        </w:tc>
      </w:tr>
      <w:tr w:rsidR="00000000" w14:paraId="049EE19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4E710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3892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umt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1E5C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7DA4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CD1D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B2A5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3B0B6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2213</w:t>
            </w:r>
          </w:p>
        </w:tc>
      </w:tr>
      <w:tr w:rsidR="00000000" w14:paraId="60BB97E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40ABB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8EAE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bo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905D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3276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ABF9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5717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E4862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.1422</w:t>
            </w:r>
          </w:p>
        </w:tc>
      </w:tr>
      <w:tr w:rsidR="00000000" w14:paraId="0D579B6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BED9D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73EE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iaferro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425A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5C22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5178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4379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643E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4152</w:t>
            </w:r>
          </w:p>
        </w:tc>
      </w:tr>
      <w:tr w:rsidR="00000000" w14:paraId="179698F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F2B2B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FC61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ttna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F3A7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3E15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7CFB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7AF6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04CFF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3380</w:t>
            </w:r>
          </w:p>
        </w:tc>
      </w:tr>
      <w:tr w:rsidR="00000000" w14:paraId="66D6E600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78379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A7F1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ylo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A754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1785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3464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BD80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A7066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3151</w:t>
            </w:r>
          </w:p>
        </w:tc>
      </w:tr>
      <w:tr w:rsidR="00000000" w14:paraId="2E3C84E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426BE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1AD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lfai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525C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725B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0042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C17F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1649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1283</w:t>
            </w:r>
          </w:p>
        </w:tc>
      </w:tr>
      <w:tr w:rsidR="00000000" w14:paraId="19E3D499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C2F3D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2921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rre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A912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EA20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B278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96F3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B8756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8463</w:t>
            </w:r>
          </w:p>
        </w:tc>
      </w:tr>
      <w:tr w:rsidR="00000000" w14:paraId="02C46B1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5FA9DA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3F9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homa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4B1A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039F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BD06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7EBC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DB0C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5530</w:t>
            </w:r>
          </w:p>
        </w:tc>
      </w:tr>
      <w:tr w:rsidR="00000000" w14:paraId="49882FC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4CF0D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FB39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if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93F5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E8DE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7508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8406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C6E1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9193</w:t>
            </w:r>
          </w:p>
        </w:tc>
      </w:tr>
      <w:tr w:rsidR="00000000" w14:paraId="500013C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9D29A7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3AF0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omb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E84B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582B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5AA6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6590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1485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2440</w:t>
            </w:r>
          </w:p>
        </w:tc>
      </w:tr>
      <w:tr w:rsidR="00000000" w14:paraId="61AA6D4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04B18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AA2B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w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216A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D123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17FC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F07E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ED4E7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3728</w:t>
            </w:r>
          </w:p>
        </w:tc>
      </w:tr>
      <w:tr w:rsidR="00000000" w14:paraId="475D7457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2FCC1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61D4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eutl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EBF4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C07D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68EA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BE07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EB40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2475</w:t>
            </w:r>
          </w:p>
        </w:tc>
      </w:tr>
      <w:tr w:rsidR="00000000" w14:paraId="0BC1EAD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451AD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3F09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oup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1B11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2955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825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D424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5CA6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4665</w:t>
            </w:r>
          </w:p>
        </w:tc>
      </w:tr>
      <w:tr w:rsidR="00000000" w14:paraId="3809001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95B20C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4867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urn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79B2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9420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5D15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DD50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2F54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7809</w:t>
            </w:r>
          </w:p>
        </w:tc>
      </w:tr>
      <w:tr w:rsidR="00000000" w14:paraId="6D9C3AF4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55FF0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6572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wigg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9A32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49C9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7C74F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610F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5C9D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4216</w:t>
            </w:r>
          </w:p>
        </w:tc>
      </w:tr>
      <w:tr w:rsidR="00000000" w14:paraId="1131F33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8E8F5D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EABD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i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334C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C1EF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DC8C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D76C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2988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9464</w:t>
            </w:r>
          </w:p>
        </w:tc>
      </w:tr>
      <w:tr w:rsidR="00000000" w14:paraId="7B7260CC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4B921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FE15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p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4C77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5A3B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6316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2A77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F7904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5945</w:t>
            </w:r>
          </w:p>
        </w:tc>
      </w:tr>
      <w:tr w:rsidR="00000000" w14:paraId="0D844E2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F863D9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B71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k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B489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D33C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75DF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C811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1C160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520</w:t>
            </w:r>
          </w:p>
        </w:tc>
      </w:tr>
      <w:tr w:rsidR="00000000" w14:paraId="4BB93B9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B7E71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8656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6B4F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89F4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327D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BE35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CFC5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0443</w:t>
            </w:r>
          </w:p>
        </w:tc>
      </w:tr>
      <w:tr w:rsidR="00000000" w14:paraId="26C9991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301395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BFB0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AAC8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8FD6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EFE5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0FF7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45ABB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1655</w:t>
            </w:r>
          </w:p>
        </w:tc>
      </w:tr>
      <w:tr w:rsidR="00000000" w14:paraId="6E7628D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F03DDEE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5B89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r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878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D6DA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4ADE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F878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E0F85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.7230</w:t>
            </w:r>
          </w:p>
        </w:tc>
      </w:tr>
      <w:tr w:rsidR="00000000" w14:paraId="4ED6323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0ADEC2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09A1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shing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4F1A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7401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2F44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1D83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0144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.6404</w:t>
            </w:r>
          </w:p>
        </w:tc>
      </w:tr>
      <w:tr w:rsidR="00000000" w14:paraId="0C80E80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516D0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17C56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yn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BEFA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659D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1B4C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1BD3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4CF4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2908</w:t>
            </w:r>
          </w:p>
        </w:tc>
      </w:tr>
      <w:tr w:rsidR="00000000" w14:paraId="4120BE46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85148F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8834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bst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0C49C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366B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876B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F041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D2713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5.4729</w:t>
            </w:r>
          </w:p>
        </w:tc>
      </w:tr>
      <w:tr w:rsidR="00000000" w14:paraId="3F7665B3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304A04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432F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ee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46B2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F71D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F0132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DCEE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84C5C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.7822</w:t>
            </w:r>
          </w:p>
        </w:tc>
      </w:tr>
      <w:tr w:rsidR="00000000" w14:paraId="10DD6B3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285CAB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7E16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E87ED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17DC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2ACE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01EE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EE0A8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3296</w:t>
            </w:r>
          </w:p>
        </w:tc>
      </w:tr>
      <w:tr w:rsidR="00000000" w14:paraId="21A7AEF2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67032F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1F2A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fiel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5A1B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9CF29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D1E0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5CC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59C3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9779</w:t>
            </w:r>
          </w:p>
        </w:tc>
      </w:tr>
      <w:tr w:rsidR="00000000" w14:paraId="752C3D48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EF4B2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5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253A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cox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03AFB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39F0E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996E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F0C5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81E39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1717</w:t>
            </w:r>
          </w:p>
        </w:tc>
      </w:tr>
      <w:tr w:rsidR="00000000" w14:paraId="029DF49E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37E56C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93A3A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B7C5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D0093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BD675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EEBD1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99C4D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0857</w:t>
            </w:r>
          </w:p>
        </w:tc>
      </w:tr>
      <w:tr w:rsidR="00000000" w14:paraId="6D94844B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BDFF2F" w14:textId="77777777" w:rsidR="00000000" w:rsidRDefault="003A56C3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360E2" w14:textId="77777777" w:rsidR="00000000" w:rsidRDefault="003A56C3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i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8680D" w14:textId="77777777" w:rsidR="00000000" w:rsidRDefault="003A56C3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CC35F" w14:textId="77777777" w:rsidR="00000000" w:rsidRDefault="003A56C3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00147" w14:textId="77777777" w:rsidR="00000000" w:rsidRDefault="003A56C3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E04F8" w14:textId="77777777" w:rsidR="00000000" w:rsidRDefault="003A56C3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16175" w14:textId="77777777" w:rsidR="00000000" w:rsidRDefault="003A56C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3889</w:t>
            </w:r>
          </w:p>
        </w:tc>
      </w:tr>
      <w:tr w:rsidR="00000000" w14:paraId="350DF08F" w14:textId="77777777" w:rsidTr="00FA6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A41353" w14:textId="77777777" w:rsidR="00000000" w:rsidRDefault="003A56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64E84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t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EDF10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0631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67A57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047A8" w14:textId="77777777" w:rsidR="00000000" w:rsidRDefault="003A56C3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9A8CF" w14:textId="77777777" w:rsidR="00000000" w:rsidRDefault="003A56C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6167</w:t>
            </w:r>
          </w:p>
        </w:tc>
      </w:tr>
    </w:tbl>
    <w:p w14:paraId="72D262F5" w14:textId="77777777" w:rsidR="003A56C3" w:rsidRDefault="003A56C3"/>
    <w:sectPr w:rsidR="003A56C3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21350" w14:textId="77777777" w:rsidR="003A56C3" w:rsidRDefault="003A56C3">
      <w:r>
        <w:separator/>
      </w:r>
    </w:p>
  </w:endnote>
  <w:endnote w:type="continuationSeparator" w:id="0">
    <w:p w14:paraId="46634005" w14:textId="77777777" w:rsidR="003A56C3" w:rsidRDefault="003A5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38BB8" w14:textId="77777777" w:rsidR="00000000" w:rsidRDefault="003A56C3">
    <w:pPr>
      <w:adjustRightInd w:val="0"/>
      <w:jc w:val="center"/>
      <w:rPr>
        <w:sz w:val="24"/>
        <w:szCs w:val="24"/>
      </w:rPr>
    </w:pP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767B44F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D3EEC1" w14:textId="77777777" w:rsidR="00000000" w:rsidRDefault="003A56C3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EMPIRICAL BAYES SMOOTHED MORTALITY RATES ARE PER 100,000 MEN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D3D04" w14:textId="77777777" w:rsidR="003A56C3" w:rsidRDefault="003A56C3">
      <w:r>
        <w:separator/>
      </w:r>
    </w:p>
  </w:footnote>
  <w:footnote w:type="continuationSeparator" w:id="0">
    <w:p w14:paraId="059D6F48" w14:textId="77777777" w:rsidR="003A56C3" w:rsidRDefault="003A56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2704E33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4D3C08" w14:textId="77777777" w:rsidR="00000000" w:rsidRDefault="003A56C3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PROSTATE CANCER MORTALITY HOTSPOTS COUNTIES</w:t>
          </w:r>
        </w:p>
      </w:tc>
    </w:tr>
  </w:tbl>
  <w:p w14:paraId="018E56F5" w14:textId="77777777" w:rsidR="00000000" w:rsidRDefault="003A56C3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0C"/>
    <w:rsid w:val="003A56C3"/>
    <w:rsid w:val="00FA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589FB25"/>
  <w14:defaultImageDpi w14:val="0"/>
  <w15:docId w15:val="{8432A6B5-A07A-1746-9D4D-DC88EEBC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18</Words>
  <Characters>10366</Characters>
  <Application>Microsoft Office Word</Application>
  <DocSecurity>0</DocSecurity>
  <Lines>86</Lines>
  <Paragraphs>24</Paragraphs>
  <ScaleCrop>false</ScaleCrop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Moore, Justin</cp:lastModifiedBy>
  <cp:revision>2</cp:revision>
  <dcterms:created xsi:type="dcterms:W3CDTF">2021-09-23T19:01:00Z</dcterms:created>
  <dcterms:modified xsi:type="dcterms:W3CDTF">2021-09-23T19:01:00Z</dcterms:modified>
</cp:coreProperties>
</file>